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  <w:t>Vragenlijst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nl-NL"/>
        </w:rPr>
      </w:pPr>
      <w:r>
        <w:rPr>
          <w:rFonts w:cs="Calibri" w:ascii="Calibri" w:hAnsi="Calibri"/>
          <w:b/>
          <w:sz w:val="22"/>
          <w:szCs w:val="22"/>
          <w:lang w:val="nl-NL"/>
        </w:rPr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  <w:t xml:space="preserve">De volgende vragen gaan over uw voorkeur voor een onderhoudsbehandeling nadat u de behandeling bij GGZ inGeest heeft afgerond. Deze behandeling bestaat nu nog niet, maar wij gaan deze in de toekomst wel aanbieden. De onderhoudsbehandeling kan uit verschillende onderdelen bestaan. </w:t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nl-NL"/>
        </w:rPr>
        <w:t xml:space="preserve">Kunt u bij elk van de volgende onderdelen aangeven hoe belangrijk u deze vindt als onderdeel van een onderhoudsbehandeling na afronden van uw behandeling bij GGZ inGeest? </w:t>
      </w:r>
    </w:p>
    <w:p>
      <w:pPr>
        <w:pStyle w:val="Normal"/>
        <w:tabs>
          <w:tab w:val="clear" w:pos="720"/>
          <w:tab w:val="left" w:pos="3828" w:leader="none"/>
        </w:tabs>
        <w:rPr>
          <w:rFonts w:ascii="Calibri" w:hAnsi="Calibri" w:cs="Calibri"/>
          <w:b/>
          <w:b/>
          <w:i/>
          <w:i/>
          <w:sz w:val="22"/>
          <w:szCs w:val="22"/>
          <w:lang w:val="nl-NL"/>
        </w:rPr>
      </w:pPr>
      <w:r>
        <w:rPr>
          <w:rFonts w:cs="Calibri" w:ascii="Calibri" w:hAnsi="Calibri"/>
          <w:b/>
          <w:i/>
          <w:sz w:val="22"/>
          <w:szCs w:val="22"/>
          <w:lang w:val="nl-N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851"/>
        <w:gridCol w:w="992"/>
        <w:gridCol w:w="992"/>
        <w:gridCol w:w="992"/>
        <w:gridCol w:w="81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Na afronding van mijn behandeling bij GGZ inGeest is het voor mij belangrijk dat….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niet belang-rij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Niet belang-rij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Neutra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Wel belang-rij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el belangrijk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een vaste behandelaar heb met wie ik contact op kan ne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zelf kan bepalen hoeveel gesprekken per jaar ik nodig he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de mogelijkheid heb om via email contact op te nemen met een behandela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mijn nieuwe behandelaar op de hoogte is van wat ik in de behandeling heb geleer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851"/>
        <w:gridCol w:w="992"/>
        <w:gridCol w:w="992"/>
        <w:gridCol w:w="992"/>
        <w:gridCol w:w="81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Na afronding van mijn behandeling bij GGZ inGeest zou ik graag beschikking hebben over…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Neutra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E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een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.een applicatie op mijn smartphone met informatie, oefeningen en tips om terugval te voorkó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een zelfhulpboek met informatie, oefeningen en tips om terugval te voorkó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een website met informatie, oefeningen en tips om terugval te voorkóm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851"/>
        <w:gridCol w:w="992"/>
        <w:gridCol w:w="992"/>
        <w:gridCol w:w="992"/>
        <w:gridCol w:w="709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Mijn keuze om gebruik te maken van een onderhoudsbehandeling hangt af van…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Neutra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E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een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hoeveel tijd ik moet besteden aan de onderhoudsbehandel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.hoe effectief de behandeling is in het verminderen van mijn risico op terugv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of mijn zorgverzekeraar de kosten van de behandeling vergoed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851"/>
        <w:gridCol w:w="992"/>
        <w:gridCol w:w="992"/>
        <w:gridCol w:w="992"/>
        <w:gridCol w:w="81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Ik zou eerder gebruik maken van een website ter ondersteuning als…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Onee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Neutra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E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2"/>
                <w:lang w:val="nl-NL"/>
              </w:rPr>
            </w:pPr>
            <w:r>
              <w:rPr>
                <w:rFonts w:cs="Calibri" w:ascii="Calibri" w:hAnsi="Calibri"/>
                <w:sz w:val="20"/>
                <w:szCs w:val="22"/>
                <w:lang w:val="nl-NL"/>
              </w:rPr>
              <w:t>Helemaal een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..ik op de website oefeningen kan doen die mij helpen om wat ik geleerd heb in de therapie vast te houde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mijn behandelaar mij ondersteunt bij het gebruiken van de websi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mijn behandelaar feedback geeft op de oefeningen die ik via de website maa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een persoonlijk plan kan maken op de website om terugval te voorkómen (terugval-preventie-pla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oefeningen op de website mij helpen om problemen te leren oploss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oefeningen op de website mij helpen om mijn negatieve gedachten te veranderen en mijn gedrag aan te pass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oefeningen op de website mij helpen om in het hier en nu te lev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oefeningen op de website mij helpen om mijn leven richting te gev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website een vast programma volgt dat bestaat uit een aantal less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de website veel verschillende oefeningen en cursussen heeft waar ik uit kan kiez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ik herinnerd word om te oefenen per sms of e-mai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ik kan chatten met andere (ex-) patiënt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 xml:space="preserve">ik via de website contact op kan nemen met een psychiate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de website ook via mijn tablet kan gebruik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de website mooi is vormgegev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...de website gemakkelijk te gebruiken 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de website overzichtelijk 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.ik informatie en gemaakte oefeningen kan download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ik informatie van de website kan delen met familie/vrienden/hulpverlen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…</w:t>
            </w:r>
            <w:r>
              <w:rPr>
                <w:rFonts w:cs="Calibri" w:ascii="Calibri" w:hAnsi="Calibri"/>
                <w:sz w:val="22"/>
                <w:szCs w:val="22"/>
                <w:lang w:val="nl-NL"/>
              </w:rPr>
              <w:t>ik zelf kan bijhouden of mijn klachten weer erger word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  <w:t>5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nl-NL"/>
        </w:rPr>
      </w:pPr>
      <w:r>
        <w:rPr>
          <w:rFonts w:cs="Calibri" w:ascii="Calibri" w:hAnsi="Calibri"/>
          <w:i/>
          <w:sz w:val="22"/>
          <w:szCs w:val="22"/>
          <w:lang w:val="nl-NL"/>
        </w:rPr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nl-NL"/>
        </w:rPr>
      </w:pPr>
      <w:r>
        <w:rPr>
          <w:rFonts w:cs="Calibri" w:ascii="Calibri" w:hAnsi="Calibri"/>
          <w:i/>
          <w:sz w:val="22"/>
          <w:szCs w:val="22"/>
          <w:lang w:val="nl-NL"/>
        </w:rPr>
      </w:r>
    </w:p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</w:r>
    </w:p>
    <w:tbl>
      <w:tblPr>
        <w:tblW w:w="8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3"/>
      </w:tblGrid>
      <w:tr>
        <w:trPr>
          <w:trHeight w:val="871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  <w:t>Wat verder belangrijk is in mijn keuze om gebruik te maken van een onderhoudsbehandeling…. (vul in)</w:t>
            </w:r>
          </w:p>
        </w:tc>
      </w:tr>
      <w:tr>
        <w:trPr>
          <w:trHeight w:val="296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nl-NL"/>
              </w:rPr>
            </w:r>
          </w:p>
        </w:tc>
      </w:tr>
      <w:tr>
        <w:trPr>
          <w:trHeight w:val="279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</w:r>
          </w:p>
        </w:tc>
      </w:tr>
      <w:tr>
        <w:trPr>
          <w:trHeight w:val="296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</w:r>
          </w:p>
        </w:tc>
      </w:tr>
      <w:tr>
        <w:trPr>
          <w:trHeight w:val="296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</w:r>
          </w:p>
        </w:tc>
      </w:tr>
      <w:tr>
        <w:trPr>
          <w:trHeight w:val="296" w:hRule="atLeast"/>
        </w:trPr>
        <w:tc>
          <w:tcPr>
            <w:tcW w:w="8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nl-NL"/>
              </w:rPr>
            </w:pPr>
            <w:r>
              <w:rPr>
                <w:rFonts w:cs="Calibri" w:ascii="Calibri" w:hAnsi="Calibri"/>
                <w:sz w:val="22"/>
                <w:szCs w:val="22"/>
                <w:lang w:val="nl-NL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</w:r>
    </w:p>
    <w:sectPr>
      <w:footerReference w:type="default" r:id="rId2"/>
      <w:type w:val="nextPage"/>
      <w:pgSz w:w="12240" w:h="15840"/>
      <w:pgMar w:left="1800" w:right="1800" w:gutter="0" w:header="0" w:top="1702" w:footer="708" w:bottom="2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9:57:00Z</dcterms:created>
  <dc:creator>Ellemijk</dc:creator>
  <dc:description/>
  <cp:keywords/>
  <dc:language>en-US</dc:language>
  <cp:lastModifiedBy>liekezo</cp:lastModifiedBy>
  <cp:lastPrinted>2014-09-23T14:13:00Z</cp:lastPrinted>
  <dcterms:modified xsi:type="dcterms:W3CDTF">2015-03-31T15:05:00Z</dcterms:modified>
  <cp:revision>15</cp:revision>
  <dc:subject/>
  <dc:title>Geachte heer/mevrouw,</dc:title>
</cp:coreProperties>
</file>